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ZEB1_001 GGCCTGAAATCCTCTCGAA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ZEB1_002 GAGCAAGTGTCTGAAGAAA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β-catenin_001 CGGAGGAGAUGUACAUUCAdTdT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β-catenin_002 GAUGGGAUCAAACCUGACAdTdT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β-catenin</w:t>
      </w:r>
      <w:r>
        <w:rPr>
          <w:rFonts w:ascii="Times New Roman" w:hAnsi="Times New Roman" w:cs="Times New Roman"/>
          <w:sz w:val="24"/>
          <w:szCs w:val="24"/>
        </w:rPr>
        <w:softHyphen/>
      </w:r>
      <w:r>
        <w:rPr>
          <w:rFonts w:ascii="Times New Roman" w:hAnsi="Times New Roman" w:cs="Times New Roman"/>
          <w:sz w:val="24"/>
          <w:szCs w:val="24"/>
        </w:rPr>
        <w:t>_003 GACCCUCUCAGAACCAAAUdTdT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LP-F CCACGTCTTCACATTTGGTG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LP-R AGACTGCGCCTGGTAGTTGT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UNX2-F TGTCATGGCGGGTAACGAT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UNX2-R AAGACGGTTATGGTCAAGGTGAA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sterix-F </w:t>
      </w:r>
      <w:r>
        <w:rPr>
          <w:rFonts w:ascii="Times New Roman" w:hAnsi="Times New Roman" w:cs="Times New Roman"/>
          <w:color w:val="000000"/>
          <w:sz w:val="24"/>
          <w:szCs w:val="24"/>
        </w:rPr>
        <w:t>CCTCTGCGGGACTCAACAAC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sterix-R </w:t>
      </w:r>
      <w:r>
        <w:rPr>
          <w:rFonts w:ascii="Times New Roman" w:hAnsi="Times New Roman" w:cs="Times New Roman"/>
          <w:color w:val="000000"/>
          <w:sz w:val="24"/>
          <w:szCs w:val="24"/>
        </w:rPr>
        <w:t>AGCCCATTAGTGCTTGTAAAGG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β-catenin-F AAAGCGGCTGTTAGTCACTGG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β-catenin-R CGAGTCATTGCATACTGTCCAT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ZEB1-F GATGATGAATGCGAGTCAGATGC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ZEB1-R ACAGCAGTGTCTTGTTGTTGT</w:t>
      </w:r>
    </w:p>
    <w:p>
      <w:pP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l1a1-F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GAGGGCCAAGACGAAGACATC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eastAsia="宋体" w:cs="Times New Roman"/>
          <w:color w:val="000000"/>
          <w:sz w:val="24"/>
          <w:szCs w:val="24"/>
        </w:rPr>
        <w:t xml:space="preserve">Col1a1-R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CAGATCACGTCATCGCACAAC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APDH-F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GGAGCGAGATCCCTCCAAAAT</w:t>
      </w:r>
    </w:p>
    <w:p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</w:rPr>
        <w:t xml:space="preserve">GAPDH-R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GGCTGTTGTCATACTTCTCATGG</w:t>
      </w:r>
    </w:p>
    <w:p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drawing>
          <wp:inline distT="0" distB="0" distL="0" distR="0">
            <wp:extent cx="609600" cy="222250"/>
            <wp:effectExtent l="0" t="0" r="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09600" cy="222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t>smad3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drawing>
          <wp:inline distT="0" distB="0" distL="0" distR="0">
            <wp:extent cx="571500" cy="261620"/>
            <wp:effectExtent l="0" t="0" r="0" b="508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87630" cy="2691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>apdh</w:t>
      </w: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5271770" cy="2941955"/>
            <wp:effectExtent l="0" t="0" r="11430" b="4445"/>
            <wp:docPr id="4" name="图片 4" descr="le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lef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2941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/>
          <w:sz w:val="24"/>
          <w:szCs w:val="24"/>
        </w:rPr>
      </w:pPr>
    </w:p>
    <w:p>
      <w:pPr>
        <w:rPr>
          <w:rFonts w:hint="eastAsia" w:ascii="Times New Roman" w:hAnsi="Times New Roman" w:cs="Times New Roman"/>
          <w:sz w:val="24"/>
          <w:szCs w:val="24"/>
        </w:rPr>
      </w:pPr>
    </w:p>
    <w:p>
      <w:pPr>
        <w:rPr>
          <w:rFonts w:hint="eastAsia" w:ascii="Times New Roman" w:hAnsi="Times New Roman" w:cs="Times New Roman"/>
          <w:sz w:val="24"/>
          <w:szCs w:val="24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38BB"/>
    <w:rsid w:val="000A2C64"/>
    <w:rsid w:val="00151B0F"/>
    <w:rsid w:val="00492CE1"/>
    <w:rsid w:val="004F3420"/>
    <w:rsid w:val="006A2E19"/>
    <w:rsid w:val="00A37AA7"/>
    <w:rsid w:val="00BA1819"/>
    <w:rsid w:val="00C53984"/>
    <w:rsid w:val="00F64AD1"/>
    <w:rsid w:val="00FB38BB"/>
    <w:rsid w:val="53532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93</Words>
  <Characters>531</Characters>
  <Lines>4</Lines>
  <Paragraphs>1</Paragraphs>
  <TotalTime>2</TotalTime>
  <ScaleCrop>false</ScaleCrop>
  <LinksUpToDate>false</LinksUpToDate>
  <CharactersWithSpaces>623</CharactersWithSpaces>
  <Application>WPS Office_11.1.0.103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11T11:53:00Z</dcterms:created>
  <dc:creator>徐CD的dell</dc:creator>
  <cp:lastModifiedBy>徐CD的dell</cp:lastModifiedBy>
  <dcterms:modified xsi:type="dcterms:W3CDTF">2021-04-08T14:18:18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A29E90CACDDD42669575A0C2DBAAB6BF</vt:lpwstr>
  </property>
</Properties>
</file>